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Cs w:val="21"/>
        </w:rPr>
        <w:t xml:space="preserve">Table S3. </w:t>
      </w:r>
      <w:r>
        <w:rPr/>
        <w:t>Sequences of primers for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3661"/>
        <w:gridCol w:w="3338"/>
      </w:tblGrid>
      <w:tr>
        <w:trPr/>
        <w:tc>
          <w:tcPr>
            <w:tcW w:w="152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66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33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5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l1</w:t>
            </w:r>
          </w:p>
        </w:tc>
        <w:tc>
          <w:tcPr>
            <w:tcW w:w="366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GGTCACATCCTCTCACAA</w:t>
            </w:r>
          </w:p>
        </w:tc>
        <w:tc>
          <w:tcPr>
            <w:tcW w:w="333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ATTCCGCTGTCAGCTGTG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y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AGCTCTTGCTCCACCATC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ATCCTTCCATCTGGGTCC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DK5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CCCTACCCAATGTACCC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CAGAGAAGTAGGGGTGCT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DK14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GTCCGAGAGTTTCAGCCG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CAAAAGTGCTCTGCGTCCT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DK15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GGTTGCCATGGAAGAAG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AGAGATGCTTCCCGGAT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DK16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CGCAATCGGATCTCTGCT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CGGTATCCACCACACGGAA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DK17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TGCACCGGGACTTGAAAC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ACTGACTTGGCTCTGGCT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DK18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GCTCTACTGTCAAGGAG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GTGGTAGGTATCGGGGGA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GCAAAGTGGAGATTGTTGCC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ATGGTGATGGGCTTCCCG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ymbol" w:hAnsi="Symbol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Symbol" w:hAnsi="Symbol"/>
                <w:color w:val="000000"/>
                <w:kern w:val="0"/>
                <w:sz w:val="20"/>
                <w:szCs w:val="20"/>
              </w:rPr>
              <w:t>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actin 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ATCGTGCGTGACATCAAAGA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CATCTCCTGCTCGAAGTC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Dazl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AGTCTGTGGACCGAAGCA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CTGCCCGACTTCTTCTGA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-kit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ACGGTACATGGCTGCATT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CACCGTAAATGTGTCCCC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sp70-2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ACCAACGACAAGGGTCGG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CTTCCACGGTCTGCTTGA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rem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TTGCCACAAGGTGTGGTG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TCTTCCTGCGACACTCCC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Akap4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TCAGAAGGCGAGTTAAATCTGG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TCCCTCCGTCTTAGACTGGT 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Brdt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CTTTGGGACTCCACAACTACTATG 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ATTGTCCATTTTCCCCTTGATC 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cna1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TTTCCCCAATGCTGGTTGA 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ACCAAAATCCGTTGCTTCCT 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H1t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TGATTCCTGAGGCCCTTT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AGGGCAGCAAGGGACAT 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sy2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ATCCTTATTGTTCCGAGGCA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GAGGTATGAGCTGGCTGGTT 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apolb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GCCAACAGAGAAACAACATTTAG 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CAACCAGGATTCGGATCTTT 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GAGGATCTGGAGGTGAAAA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GGAGTGCCACACAAGGTCT 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Stra8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AGTGAGGCCCAGCATATGTC 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CTCTGGATTTTCTGAGTTGCA 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Dmc1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TGAAGGAGGATCAAGTTGTGC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ATGCTTCTGCAACAGGTCAA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Id2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TGAAAGCCTTCAGTCCGGTG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GCAGACTCATCGGGTCGT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rm1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CGTCGCAGACGAAGATGTC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ACCTTATGGTGTATGAGCGG 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gk2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TTCTGCTAAGTTGACTCTGGACA 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GCCTTGATTCTCTGGTTGTTTG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09:05:00Z</dcterms:created>
  <dc:creator>zzz</dc:creator>
  <dc:description/>
  <cp:keywords/>
  <dc:language>en-US</dc:language>
  <cp:lastModifiedBy>zzz</cp:lastModifiedBy>
  <dcterms:modified xsi:type="dcterms:W3CDTF">2015-06-04T07:44:00Z</dcterms:modified>
  <cp:revision>5</cp:revision>
  <dc:subject/>
  <dc:title/>
</cp:coreProperties>
</file>